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96B" w:rsidRPr="004C6363" w:rsidRDefault="005F696B" w:rsidP="005F696B">
      <w:pPr>
        <w:spacing w:after="0" w:line="480" w:lineRule="auto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S</w:t>
      </w:r>
      <w:r w:rsidR="00CE5806">
        <w:rPr>
          <w:rFonts w:ascii="Times New Roman" w:hAnsi="Times New Roman" w:cs="Times New Roman"/>
          <w:b/>
          <w:bCs/>
          <w:color w:val="000000"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</w:rPr>
        <w:t xml:space="preserve"> Table</w:t>
      </w:r>
      <w:r w:rsidRPr="004C6363">
        <w:rPr>
          <w:rFonts w:ascii="Times New Roman" w:hAnsi="Times New Roman" w:cs="Times New Roman"/>
          <w:b/>
          <w:bCs/>
          <w:color w:val="000000"/>
        </w:rPr>
        <w:t xml:space="preserve">. Age-specific probability that cervical cancer is detected in stages FIGO 1B and FIGO 2+, given that it is clinically detected. </w:t>
      </w:r>
      <w:r w:rsidRPr="004C6363">
        <w:rPr>
          <w:rFonts w:ascii="Times New Roman" w:hAnsi="Times New Roman" w:cs="Times New Roman"/>
          <w:bCs/>
          <w:color w:val="000000"/>
        </w:rPr>
        <w:t xml:space="preserve">Percentages in the table are estimated in the model calibration. Linear interpolation is used to determine the probabilities at intermediate ages. </w:t>
      </w:r>
    </w:p>
    <w:p w:rsidR="005F696B" w:rsidRPr="004C6363" w:rsidRDefault="005F696B" w:rsidP="005F696B">
      <w:pPr>
        <w:spacing w:after="0" w:line="480" w:lineRule="auto"/>
        <w:rPr>
          <w:rFonts w:ascii="Times New Roman" w:hAnsi="Times New Roman" w:cs="Times New Roman"/>
        </w:rPr>
      </w:pPr>
    </w:p>
    <w:tbl>
      <w:tblPr>
        <w:tblW w:w="4695" w:type="dxa"/>
        <w:jc w:val="center"/>
        <w:tblLook w:val="04A0" w:firstRow="1" w:lastRow="0" w:firstColumn="1" w:lastColumn="0" w:noHBand="0" w:noVBand="1"/>
      </w:tblPr>
      <w:tblGrid>
        <w:gridCol w:w="1565"/>
        <w:gridCol w:w="1565"/>
        <w:gridCol w:w="1565"/>
      </w:tblGrid>
      <w:tr w:rsidR="005F696B" w:rsidRPr="004C6363" w:rsidTr="0042797A">
        <w:trPr>
          <w:trHeight w:val="311"/>
          <w:jc w:val="center"/>
        </w:trPr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96B" w:rsidRPr="004C6363" w:rsidRDefault="005F696B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31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96B" w:rsidRPr="004C6363" w:rsidRDefault="005F696B" w:rsidP="00427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inical detection in stage:</w:t>
            </w:r>
          </w:p>
        </w:tc>
      </w:tr>
      <w:tr w:rsidR="005F696B" w:rsidRPr="004C6363" w:rsidTr="0042797A">
        <w:trPr>
          <w:trHeight w:val="311"/>
          <w:jc w:val="center"/>
        </w:trPr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96B" w:rsidRPr="004C6363" w:rsidRDefault="005F696B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96B" w:rsidRPr="004C6363" w:rsidRDefault="005F696B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GO 1B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96B" w:rsidRPr="004C6363" w:rsidRDefault="005F696B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GO 2+</w:t>
            </w:r>
          </w:p>
        </w:tc>
      </w:tr>
      <w:tr w:rsidR="005F696B" w:rsidRPr="004C6363" w:rsidTr="0042797A">
        <w:trPr>
          <w:trHeight w:val="311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96B" w:rsidRPr="004C6363" w:rsidRDefault="005F696B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96B" w:rsidRPr="004C6363" w:rsidRDefault="005F696B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25.4%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96B" w:rsidRPr="004C6363" w:rsidRDefault="005F696B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74.6%</w:t>
            </w:r>
          </w:p>
        </w:tc>
      </w:tr>
      <w:tr w:rsidR="005F696B" w:rsidRPr="004C6363" w:rsidTr="0042797A">
        <w:trPr>
          <w:trHeight w:val="311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96B" w:rsidRPr="004C6363" w:rsidRDefault="005F696B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96B" w:rsidRPr="004C6363" w:rsidRDefault="005F696B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25.4%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96B" w:rsidRPr="004C6363" w:rsidRDefault="005F696B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74.6%</w:t>
            </w:r>
          </w:p>
        </w:tc>
      </w:tr>
      <w:tr w:rsidR="005F696B" w:rsidRPr="004C6363" w:rsidTr="0042797A">
        <w:trPr>
          <w:trHeight w:val="311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96B" w:rsidRPr="004C6363" w:rsidRDefault="005F696B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96B" w:rsidRPr="004C6363" w:rsidRDefault="005F696B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35.0%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96B" w:rsidRPr="004C6363" w:rsidRDefault="005F696B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65.0%</w:t>
            </w:r>
          </w:p>
        </w:tc>
      </w:tr>
      <w:tr w:rsidR="005F696B" w:rsidRPr="004C6363" w:rsidTr="0042797A">
        <w:trPr>
          <w:trHeight w:val="311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96B" w:rsidRPr="004C6363" w:rsidRDefault="005F696B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96B" w:rsidRPr="004C6363" w:rsidRDefault="005F696B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61.4%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96B" w:rsidRPr="004C6363" w:rsidRDefault="005F696B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38.6%</w:t>
            </w:r>
          </w:p>
        </w:tc>
      </w:tr>
      <w:tr w:rsidR="005F696B" w:rsidRPr="004C6363" w:rsidTr="0042797A">
        <w:trPr>
          <w:trHeight w:val="311"/>
          <w:jc w:val="center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96B" w:rsidRPr="004C6363" w:rsidRDefault="005F696B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96B" w:rsidRPr="004C6363" w:rsidRDefault="005F696B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75.4%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96B" w:rsidRPr="004C6363" w:rsidRDefault="005F696B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24.6%</w:t>
            </w:r>
          </w:p>
        </w:tc>
      </w:tr>
      <w:tr w:rsidR="005F696B" w:rsidRPr="004C6363" w:rsidTr="0042797A">
        <w:trPr>
          <w:trHeight w:val="311"/>
          <w:jc w:val="center"/>
        </w:trPr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696B" w:rsidRPr="004C6363" w:rsidRDefault="005F696B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696B" w:rsidRPr="004C6363" w:rsidRDefault="005F696B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75.4%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696B" w:rsidRPr="004C6363" w:rsidRDefault="005F696B" w:rsidP="00427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24.6%</w:t>
            </w:r>
          </w:p>
        </w:tc>
      </w:tr>
    </w:tbl>
    <w:p w:rsidR="001B6A83" w:rsidRDefault="001B6A83"/>
    <w:sectPr w:rsidR="001B6A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96B"/>
    <w:rsid w:val="001B6A83"/>
    <w:rsid w:val="005F696B"/>
    <w:rsid w:val="00CE5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96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96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A.C. Hontelez</dc:creator>
  <cp:lastModifiedBy>J.A.C. Hontelez</cp:lastModifiedBy>
  <cp:revision>2</cp:revision>
  <dcterms:created xsi:type="dcterms:W3CDTF">2018-07-03T10:54:00Z</dcterms:created>
  <dcterms:modified xsi:type="dcterms:W3CDTF">2018-08-23T07:57:00Z</dcterms:modified>
</cp:coreProperties>
</file>